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E03C2E" w14:textId="77777777" w:rsidR="00F22CE8" w:rsidRPr="00F22CE8" w:rsidRDefault="00C875C3" w:rsidP="00F22CE8">
      <w:pPr>
        <w:pStyle w:val="Caption"/>
        <w:spacing w:line="480" w:lineRule="auto"/>
        <w:rPr>
          <w:rFonts w:ascii="Times New Roman" w:eastAsia="Arial Unicode MS" w:hAnsi="Times New Roman"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i w:val="0"/>
          <w:color w:val="auto"/>
          <w:sz w:val="24"/>
          <w:szCs w:val="24"/>
        </w:rPr>
        <w:t>Table A.2</w:t>
      </w:r>
      <w:r w:rsidR="00F22CE8" w:rsidRPr="00F22CE8">
        <w:rPr>
          <w:rFonts w:ascii="Times New Roman" w:hAnsi="Times New Roman"/>
          <w:i w:val="0"/>
          <w:color w:val="auto"/>
          <w:sz w:val="24"/>
          <w:szCs w:val="24"/>
        </w:rPr>
        <w:t xml:space="preserve">: </w:t>
      </w:r>
      <w:r w:rsidR="00F22CE8" w:rsidRPr="00F22CE8">
        <w:rPr>
          <w:rFonts w:ascii="Times New Roman" w:eastAsia="Arial Unicode MS" w:hAnsi="Times New Roman"/>
          <w:i w:val="0"/>
          <w:iCs w:val="0"/>
          <w:color w:val="auto"/>
          <w:sz w:val="24"/>
          <w:szCs w:val="24"/>
        </w:rPr>
        <w:t>Lifestyle characteristics as association with CRC</w:t>
      </w:r>
    </w:p>
    <w:tbl>
      <w:tblPr>
        <w:tblW w:w="490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"/>
        <w:gridCol w:w="2547"/>
        <w:gridCol w:w="863"/>
        <w:gridCol w:w="850"/>
        <w:gridCol w:w="812"/>
        <w:gridCol w:w="834"/>
        <w:gridCol w:w="665"/>
        <w:gridCol w:w="1162"/>
        <w:gridCol w:w="780"/>
      </w:tblGrid>
      <w:tr w:rsidR="00E83098" w:rsidRPr="00325EDA" w14:paraId="43C93D5F" w14:textId="77777777" w:rsidTr="005356E6">
        <w:trPr>
          <w:trHeight w:val="20"/>
          <w:tblHeader/>
        </w:trPr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7A97" w14:textId="77777777" w:rsidR="00E83098" w:rsidRPr="00325EDA" w:rsidRDefault="00E83098" w:rsidP="00721326">
            <w:pPr>
              <w:keepNext/>
              <w:ind w:left="432"/>
              <w:jc w:val="both"/>
              <w:outlineLvl w:val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D070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N=273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153DE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B5D2A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Cases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F549" w14:textId="17DE84C5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OR</w:t>
            </w:r>
            <w:r w:rsidR="007B3175" w:rsidRPr="007B3175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FA56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A928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E83098" w:rsidRPr="00325EDA" w14:paraId="08D6A3CE" w14:textId="77777777" w:rsidTr="005356E6">
        <w:trPr>
          <w:trHeight w:val="20"/>
          <w:tblHeader/>
        </w:trPr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3730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DF77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A674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n=193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A242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89F4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n=80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3685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36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8732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69852C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B411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E83098" w:rsidRPr="00325EDA" w14:paraId="43A95B5A" w14:textId="77777777" w:rsidTr="005356E6">
        <w:trPr>
          <w:trHeight w:val="20"/>
        </w:trPr>
        <w:tc>
          <w:tcPr>
            <w:tcW w:w="17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CF15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Tobacco smoking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29C6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8644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C9ED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603D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E784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873F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62FC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E83098" w:rsidRPr="00325EDA" w14:paraId="76CF14C1" w14:textId="77777777" w:rsidTr="005356E6">
        <w:trPr>
          <w:trHeight w:val="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64A2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8BFE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Ever smoked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73C1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7CD8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3A1E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6DF5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3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40C5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ADA3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8-3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51E1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E83098" w:rsidRPr="00325EDA" w14:paraId="2CB25C81" w14:textId="77777777" w:rsidTr="005356E6">
        <w:trPr>
          <w:trHeight w:val="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1F3C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02A9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DA45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7C4D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A41D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B60B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7EBD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0216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3-6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CF5A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62</w:t>
            </w:r>
          </w:p>
        </w:tc>
      </w:tr>
      <w:tr w:rsidR="00E83098" w:rsidRPr="00325EDA" w14:paraId="3B36CA56" w14:textId="77777777" w:rsidTr="005356E6">
        <w:trPr>
          <w:trHeight w:val="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8C2A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1627" w14:textId="087F3F70" w:rsidR="00E83098" w:rsidRPr="00325EDA" w:rsidRDefault="00476546" w:rsidP="0047654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 xml:space="preserve">Former </w:t>
            </w:r>
            <w:r w:rsidR="00E83098" w:rsidRPr="00325EDA">
              <w:rPr>
                <w:rFonts w:eastAsia="Times New Roman" w:cs="Times New Roman"/>
                <w:sz w:val="20"/>
                <w:szCs w:val="20"/>
                <w:lang w:val="en-GB"/>
              </w:rPr>
              <w:t>smoke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A96A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19C8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9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D211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A9CC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C5DD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5F16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7-3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CAD9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27</w:t>
            </w:r>
          </w:p>
        </w:tc>
      </w:tr>
      <w:tr w:rsidR="00E83098" w:rsidRPr="00325EDA" w14:paraId="544A1D7B" w14:textId="77777777" w:rsidTr="005356E6">
        <w:trPr>
          <w:trHeight w:val="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2779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2BD0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Smoking &gt; 7 </w:t>
            </w:r>
            <w:proofErr w:type="spellStart"/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yrs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C91E" w14:textId="7634A20D" w:rsidR="00E83098" w:rsidRPr="00325EDA" w:rsidRDefault="00A23915" w:rsidP="00A23915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55CB" w14:textId="47CF3C3A" w:rsidR="00E83098" w:rsidRPr="00325EDA" w:rsidRDefault="00A23915" w:rsidP="00A23915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14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3B0B" w14:textId="74464646" w:rsidR="00E83098" w:rsidRPr="00325EDA" w:rsidRDefault="00A23915" w:rsidP="00A23915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D6DD" w14:textId="4702D707" w:rsidR="00E83098" w:rsidRPr="00325EDA" w:rsidRDefault="00A23915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19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82CC" w14:textId="52FFFB16" w:rsidR="00E83098" w:rsidRPr="00325EDA" w:rsidRDefault="00A23915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BF62" w14:textId="7B6059BE" w:rsidR="00E83098" w:rsidRPr="00325EDA" w:rsidRDefault="00A23915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0.4-2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1116" w14:textId="3A5FB80C" w:rsidR="00E83098" w:rsidRPr="00325EDA" w:rsidRDefault="00A23915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0.97</w:t>
            </w:r>
          </w:p>
        </w:tc>
      </w:tr>
      <w:tr w:rsidR="00E83098" w:rsidRPr="00325EDA" w14:paraId="5A55736E" w14:textId="77777777" w:rsidTr="005356E6">
        <w:trPr>
          <w:trHeight w:val="20"/>
        </w:trPr>
        <w:tc>
          <w:tcPr>
            <w:tcW w:w="1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E322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54F6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3165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A2DF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FAD0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C113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C2A1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82B6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E83098" w:rsidRPr="00325EDA" w14:paraId="2E8EC1E4" w14:textId="77777777" w:rsidTr="005356E6">
        <w:trPr>
          <w:trHeight w:val="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31C8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1EF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Ever used alcoho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5438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AC61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6.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DC62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5899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55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9382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EFB1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2-4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30BF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E83098" w:rsidRPr="00325EDA" w14:paraId="28C5797A" w14:textId="77777777" w:rsidTr="005356E6">
        <w:trPr>
          <w:trHeight w:val="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0BA4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54D0" w14:textId="41506923" w:rsidR="00E83098" w:rsidRPr="00325EDA" w:rsidRDefault="00476546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C</w:t>
            </w: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urrent </w:t>
            </w:r>
            <w:r w:rsidR="00E83098" w:rsidRPr="00325EDA">
              <w:rPr>
                <w:rFonts w:eastAsia="Times New Roman" w:cs="Times New Roman"/>
                <w:sz w:val="20"/>
                <w:szCs w:val="20"/>
                <w:lang w:val="en-GB"/>
              </w:rPr>
              <w:t>alcohol use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9F49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6054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.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41D2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DDD2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9489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1E0A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4-3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5069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E83098" w:rsidRPr="00325EDA" w14:paraId="6EBE0D8C" w14:textId="77777777" w:rsidTr="005356E6">
        <w:trPr>
          <w:trHeight w:val="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30A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38AE" w14:textId="44DE3E01" w:rsidR="00E83098" w:rsidRPr="00325EDA" w:rsidRDefault="00476546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F</w:t>
            </w: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ormer </w:t>
            </w:r>
            <w:r w:rsidR="00E83098" w:rsidRPr="00325EDA">
              <w:rPr>
                <w:rFonts w:eastAsia="Times New Roman" w:cs="Times New Roman"/>
                <w:sz w:val="20"/>
                <w:szCs w:val="20"/>
                <w:lang w:val="en-GB"/>
              </w:rPr>
              <w:t>alcohol use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4115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7C3F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32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70E1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221C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51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52C1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9401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.2-4.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8E53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E83098" w:rsidRPr="00325EDA" w14:paraId="6E898911" w14:textId="77777777" w:rsidTr="005356E6">
        <w:trPr>
          <w:trHeight w:val="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9665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4EC5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Alcohol &gt;9yr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D09B" w14:textId="1CFD817C" w:rsidR="00E83098" w:rsidRPr="00325EDA" w:rsidRDefault="00A23915" w:rsidP="00A23915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99A8" w14:textId="445D32B6" w:rsidR="00E83098" w:rsidRPr="00325EDA" w:rsidRDefault="00A23915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A996" w14:textId="466F4097" w:rsidR="00E83098" w:rsidRPr="00325EDA" w:rsidRDefault="00A23915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942C" w14:textId="350DBDD8" w:rsidR="00E83098" w:rsidRPr="00325EDA" w:rsidRDefault="00A23915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03B2" w14:textId="6B38CAE7" w:rsidR="00E83098" w:rsidRPr="00325EDA" w:rsidRDefault="00A23915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A7D7" w14:textId="5838E6F3" w:rsidR="00E83098" w:rsidRPr="00325EDA" w:rsidRDefault="00A23915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0.4-3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DDB0" w14:textId="1A00EAC5" w:rsidR="00E83098" w:rsidRPr="00325EDA" w:rsidRDefault="00A23915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tr w:rsidR="00E83098" w:rsidRPr="00325EDA" w14:paraId="29F4C9A0" w14:textId="77777777" w:rsidTr="005356E6">
        <w:trPr>
          <w:trHeight w:val="20"/>
        </w:trPr>
        <w:tc>
          <w:tcPr>
            <w:tcW w:w="1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531A" w14:textId="77777777" w:rsidR="00E83098" w:rsidRPr="00325EDA" w:rsidRDefault="00E83098" w:rsidP="0072132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E516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5243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A2F1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BFC8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3965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9415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D2E6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E83098" w:rsidRPr="00325EDA" w14:paraId="1347715E" w14:textId="77777777" w:rsidTr="005356E6">
        <w:trPr>
          <w:trHeight w:val="20"/>
        </w:trPr>
        <w:tc>
          <w:tcPr>
            <w:tcW w:w="1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6814" w14:textId="7CCCEC09" w:rsidR="00E83098" w:rsidRPr="00325EDA" w:rsidRDefault="00476546" w:rsidP="00476546">
            <w:pPr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 xml:space="preserve">Doing </w:t>
            </w: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vigorous</w:t>
            </w:r>
            <w:r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 xml:space="preserve"> physical activities</w:t>
            </w:r>
            <w:r w:rsidRPr="00325ED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A97F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4C12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2DB2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F9BB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3C58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EBC3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71FC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E83098" w:rsidRPr="00325EDA" w14:paraId="44B51695" w14:textId="77777777" w:rsidTr="005356E6">
        <w:trPr>
          <w:trHeight w:val="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EC0E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A4D0" w14:textId="5C8819AB" w:rsidR="00E83098" w:rsidRPr="00325EDA" w:rsidRDefault="00476546" w:rsidP="0047654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R</w:t>
            </w: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arely</w:t>
            </w:r>
            <w:r w:rsidR="00E83098" w:rsidRPr="00325EDA">
              <w:rPr>
                <w:rFonts w:eastAsia="Times New Roman" w:cs="Times New Roman"/>
                <w:sz w:val="20"/>
                <w:szCs w:val="20"/>
                <w:lang w:val="en-GB"/>
              </w:rPr>
              <w:t>/ never</w:t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7D3A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7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06B7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91.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8302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A61D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95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7DD3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F8F1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27F7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E83098" w:rsidRPr="00325EDA" w14:paraId="10A5C60E" w14:textId="77777777" w:rsidTr="005356E6">
        <w:trPr>
          <w:trHeight w:val="20"/>
        </w:trPr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02286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96B10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D0C5E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05DE5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EFBD3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F9B34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1F3A8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D3EBC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3-2.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C8FCF" w14:textId="77777777" w:rsidR="00E83098" w:rsidRPr="00325EDA" w:rsidRDefault="00E83098" w:rsidP="0072132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25EDA">
              <w:rPr>
                <w:rFonts w:eastAsia="Times New Roman" w:cs="Times New Roman"/>
                <w:sz w:val="20"/>
                <w:szCs w:val="20"/>
                <w:lang w:val="en-GB"/>
              </w:rPr>
              <w:t>0.86</w:t>
            </w:r>
          </w:p>
        </w:tc>
      </w:tr>
    </w:tbl>
    <w:p w14:paraId="2CA31170" w14:textId="043EA6CA" w:rsidR="009C7F64" w:rsidRPr="00F22CE8" w:rsidRDefault="007B3175">
      <w:pPr>
        <w:rPr>
          <w:rFonts w:cs="Times New Roman"/>
          <w:lang w:val="en-GB"/>
        </w:rPr>
      </w:pPr>
      <w:r>
        <w:rPr>
          <w:rFonts w:cs="Times New Roman"/>
          <w:sz w:val="20"/>
          <w:szCs w:val="24"/>
          <w:lang w:val="en-GB"/>
        </w:rPr>
        <w:t>OR</w:t>
      </w:r>
      <w:r w:rsidRPr="007B3175">
        <w:rPr>
          <w:rFonts w:cs="Times New Roman"/>
          <w:sz w:val="20"/>
          <w:szCs w:val="24"/>
          <w:vertAlign w:val="superscript"/>
          <w:lang w:val="en-GB"/>
        </w:rPr>
        <w:t>A</w:t>
      </w:r>
      <w:r w:rsidR="001E0614">
        <w:rPr>
          <w:rFonts w:cs="Times New Roman"/>
          <w:sz w:val="20"/>
          <w:szCs w:val="24"/>
          <w:lang w:val="en-GB"/>
        </w:rPr>
        <w:t>: adjusted odds ratio</w:t>
      </w:r>
      <w:r>
        <w:rPr>
          <w:rFonts w:cs="Times New Roman"/>
          <w:sz w:val="20"/>
          <w:szCs w:val="24"/>
          <w:lang w:val="en-GB"/>
        </w:rPr>
        <w:t xml:space="preserve">; </w:t>
      </w:r>
      <w:r w:rsidRPr="00325EDA">
        <w:rPr>
          <w:rFonts w:cs="Times New Roman"/>
          <w:sz w:val="20"/>
          <w:szCs w:val="24"/>
          <w:lang w:val="en-GB"/>
        </w:rPr>
        <w:t>-</w:t>
      </w:r>
      <w:r>
        <w:rPr>
          <w:rFonts w:cs="Times New Roman"/>
          <w:sz w:val="20"/>
          <w:szCs w:val="24"/>
          <w:lang w:val="en-GB"/>
        </w:rPr>
        <w:t>:</w:t>
      </w:r>
      <w:r w:rsidRPr="00325EDA">
        <w:rPr>
          <w:rFonts w:eastAsia="Calibri" w:cs="Times New Roman"/>
          <w:sz w:val="20"/>
          <w:szCs w:val="24"/>
          <w:lang w:val="en-GB"/>
        </w:rPr>
        <w:t xml:space="preserve"> </w:t>
      </w:r>
      <w:r>
        <w:rPr>
          <w:rFonts w:eastAsia="Calibri" w:cs="Times New Roman"/>
          <w:sz w:val="20"/>
          <w:szCs w:val="24"/>
          <w:lang w:val="en-GB"/>
        </w:rPr>
        <w:t xml:space="preserve">Reference </w:t>
      </w:r>
      <w:r w:rsidR="007A0978">
        <w:rPr>
          <w:rFonts w:eastAsia="Calibri" w:cs="Times New Roman"/>
          <w:sz w:val="20"/>
          <w:szCs w:val="24"/>
          <w:lang w:val="en-GB"/>
        </w:rPr>
        <w:t>point/indicator</w:t>
      </w:r>
      <w:r>
        <w:rPr>
          <w:rFonts w:eastAsia="Calibri" w:cs="Times New Roman"/>
          <w:sz w:val="20"/>
          <w:szCs w:val="24"/>
          <w:lang w:val="en-GB"/>
        </w:rPr>
        <w:t>.</w:t>
      </w:r>
    </w:p>
    <w:sectPr w:rsidR="009C7F64" w:rsidRPr="00F22CE8" w:rsidSect="009E58A4">
      <w:headerReference w:type="default" r:id="rId6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1AA8E3" w14:textId="77777777" w:rsidR="00324BD3" w:rsidRDefault="00324BD3">
      <w:pPr>
        <w:spacing w:line="240" w:lineRule="auto"/>
      </w:pPr>
      <w:r>
        <w:separator/>
      </w:r>
    </w:p>
  </w:endnote>
  <w:endnote w:type="continuationSeparator" w:id="0">
    <w:p w14:paraId="110F26C6" w14:textId="77777777" w:rsidR="00324BD3" w:rsidRDefault="00324B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93FECD" w14:textId="77777777" w:rsidR="00324BD3" w:rsidRDefault="00324BD3">
      <w:pPr>
        <w:spacing w:line="240" w:lineRule="auto"/>
      </w:pPr>
      <w:r>
        <w:separator/>
      </w:r>
    </w:p>
  </w:footnote>
  <w:footnote w:type="continuationSeparator" w:id="0">
    <w:p w14:paraId="21524BCC" w14:textId="77777777" w:rsidR="00324BD3" w:rsidRDefault="00324B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919491" w14:textId="77777777" w:rsidR="00FE4665" w:rsidRDefault="00324BD3" w:rsidP="001B60F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CE8"/>
    <w:rsid w:val="000415A2"/>
    <w:rsid w:val="00086569"/>
    <w:rsid w:val="000A2A4C"/>
    <w:rsid w:val="001664E3"/>
    <w:rsid w:val="001B227F"/>
    <w:rsid w:val="001E0614"/>
    <w:rsid w:val="002D78C0"/>
    <w:rsid w:val="00324BD3"/>
    <w:rsid w:val="00476546"/>
    <w:rsid w:val="005356E6"/>
    <w:rsid w:val="006810F2"/>
    <w:rsid w:val="007A0978"/>
    <w:rsid w:val="007B3175"/>
    <w:rsid w:val="00930778"/>
    <w:rsid w:val="0093694E"/>
    <w:rsid w:val="00A23915"/>
    <w:rsid w:val="00C875C3"/>
    <w:rsid w:val="00CF18C2"/>
    <w:rsid w:val="00D27E3B"/>
    <w:rsid w:val="00E83098"/>
    <w:rsid w:val="00F0747D"/>
    <w:rsid w:val="00F22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202B6"/>
  <w15:docId w15:val="{AD87BF20-BEA4-4D7F-A5E9-3DF039CC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CE8"/>
    <w:pPr>
      <w:spacing w:after="0" w:line="480" w:lineRule="auto"/>
    </w:pPr>
    <w:rPr>
      <w:rFonts w:ascii="Times New Roman" w:eastAsiaTheme="minorEastAsia" w:hAnsi="Times New Roman"/>
      <w:sz w:val="24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Appendix"/>
    <w:basedOn w:val="Normal"/>
    <w:next w:val="Normal"/>
    <w:unhideWhenUsed/>
    <w:qFormat/>
    <w:rsid w:val="00F22CE8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B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27F"/>
    <w:rPr>
      <w:rFonts w:ascii="Times New Roman" w:eastAsiaTheme="minorEastAsia" w:hAnsi="Times New Roman"/>
      <w:sz w:val="20"/>
      <w:szCs w:val="20"/>
      <w:lang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27F"/>
    <w:rPr>
      <w:rFonts w:ascii="Times New Roman" w:eastAsiaTheme="minorEastAsia" w:hAnsi="Times New Roman"/>
      <w:b/>
      <w:bCs/>
      <w:sz w:val="20"/>
      <w:szCs w:val="20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2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27F"/>
    <w:rPr>
      <w:rFonts w:ascii="Segoe UI" w:eastAsiaTheme="minorEastAsia" w:hAnsi="Segoe UI" w:cs="Segoe UI"/>
      <w:sz w:val="18"/>
      <w:szCs w:val="18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im Bahadur Subba</cp:lastModifiedBy>
  <cp:revision>2</cp:revision>
  <dcterms:created xsi:type="dcterms:W3CDTF">2017-10-24T15:18:00Z</dcterms:created>
  <dcterms:modified xsi:type="dcterms:W3CDTF">2017-10-24T15:18:00Z</dcterms:modified>
</cp:coreProperties>
</file>